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4E7F22" w14:textId="659D6457" w:rsidR="007A2460" w:rsidRPr="001147AB" w:rsidRDefault="007A2460" w:rsidP="007A2460">
      <w:pPr>
        <w:spacing w:before="120" w:after="120" w:line="360" w:lineRule="auto"/>
        <w:jc w:val="both"/>
        <w:rPr>
          <w:rFonts w:cs="Times New Roman"/>
          <w:bCs/>
          <w:szCs w:val="24"/>
        </w:rPr>
      </w:pPr>
      <w:r w:rsidRPr="001147AB">
        <w:rPr>
          <w:rFonts w:cs="Times New Roman"/>
          <w:b/>
          <w:szCs w:val="24"/>
        </w:rPr>
        <w:t xml:space="preserve">Table </w:t>
      </w:r>
      <w:r w:rsidRPr="00EA6BD3">
        <w:rPr>
          <w:rFonts w:cs="Times New Roman"/>
          <w:b/>
          <w:szCs w:val="24"/>
        </w:rPr>
        <w:t>S7.</w:t>
      </w:r>
      <w:r w:rsidRPr="001147AB">
        <w:rPr>
          <w:rFonts w:cs="Times New Roman"/>
          <w:b/>
          <w:szCs w:val="24"/>
        </w:rPr>
        <w:t xml:space="preserve"> </w:t>
      </w:r>
      <w:r w:rsidRPr="001147AB">
        <w:rPr>
          <w:rFonts w:cs="Times New Roman"/>
          <w:bCs/>
          <w:szCs w:val="24"/>
        </w:rPr>
        <w:t>Docking score and interaction profile of the potential hits from the MOE</w:t>
      </w:r>
      <w:r>
        <w:rPr>
          <w:rFonts w:cs="Times New Roman"/>
          <w:bCs/>
          <w:szCs w:val="24"/>
        </w:rPr>
        <w:t>.</w:t>
      </w:r>
    </w:p>
    <w:tbl>
      <w:tblPr>
        <w:tblStyle w:val="TableGrid"/>
        <w:tblW w:w="150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9"/>
        <w:gridCol w:w="2970"/>
        <w:gridCol w:w="1350"/>
        <w:gridCol w:w="1620"/>
        <w:gridCol w:w="1350"/>
        <w:gridCol w:w="1530"/>
        <w:gridCol w:w="1593"/>
        <w:gridCol w:w="3228"/>
      </w:tblGrid>
      <w:tr w:rsidR="007A2460" w:rsidRPr="00D36F2B" w14:paraId="13522A50" w14:textId="77777777" w:rsidTr="00503F1B">
        <w:trPr>
          <w:jc w:val="center"/>
        </w:trPr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2C6FF86B" w14:textId="77777777" w:rsidR="007A2460" w:rsidRPr="00D36F2B" w:rsidRDefault="007A2460" w:rsidP="00503F1B">
            <w:pPr>
              <w:jc w:val="center"/>
              <w:rPr>
                <w:rFonts w:cs="Times New Roman"/>
                <w:b/>
                <w:szCs w:val="24"/>
              </w:rPr>
            </w:pPr>
            <w:r w:rsidRPr="00D36F2B">
              <w:rPr>
                <w:rFonts w:cs="Times New Roman"/>
                <w:b/>
                <w:szCs w:val="24"/>
              </w:rPr>
              <w:t>Metabolite</w:t>
            </w:r>
          </w:p>
          <w:p w14:paraId="5E99FC22" w14:textId="77777777" w:rsidR="007A2460" w:rsidRPr="00D36F2B" w:rsidRDefault="007A2460" w:rsidP="00503F1B">
            <w:pPr>
              <w:jc w:val="center"/>
              <w:rPr>
                <w:rFonts w:cs="Times New Roman"/>
                <w:b/>
                <w:szCs w:val="24"/>
              </w:rPr>
            </w:pPr>
            <w:r w:rsidRPr="00D36F2B">
              <w:rPr>
                <w:rFonts w:cs="Times New Roman"/>
                <w:b/>
                <w:szCs w:val="24"/>
              </w:rPr>
              <w:t>No.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14:paraId="546A8755" w14:textId="77777777" w:rsidR="007A2460" w:rsidRPr="00D36F2B" w:rsidRDefault="007A2460" w:rsidP="00503F1B">
            <w:pPr>
              <w:jc w:val="both"/>
              <w:rPr>
                <w:rFonts w:cs="Times New Roman"/>
                <w:b/>
                <w:szCs w:val="24"/>
              </w:rPr>
            </w:pPr>
            <w:r w:rsidRPr="00D36F2B">
              <w:rPr>
                <w:rFonts w:cs="Times New Roman"/>
                <w:b/>
                <w:szCs w:val="24"/>
              </w:rPr>
              <w:t xml:space="preserve">Metabolite </w:t>
            </w:r>
          </w:p>
          <w:p w14:paraId="15D69FB3" w14:textId="77777777" w:rsidR="007A2460" w:rsidRPr="00D36F2B" w:rsidRDefault="007A2460" w:rsidP="00503F1B">
            <w:pPr>
              <w:jc w:val="both"/>
              <w:rPr>
                <w:rFonts w:cs="Times New Roman"/>
                <w:b/>
                <w:szCs w:val="24"/>
              </w:rPr>
            </w:pPr>
            <w:r w:rsidRPr="00D36F2B">
              <w:rPr>
                <w:rFonts w:cs="Times New Roman"/>
                <w:b/>
                <w:szCs w:val="24"/>
              </w:rPr>
              <w:t>Nam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5B94501" w14:textId="77777777" w:rsidR="007A2460" w:rsidRPr="00D36F2B" w:rsidRDefault="007A2460" w:rsidP="00503F1B">
            <w:pPr>
              <w:jc w:val="center"/>
              <w:rPr>
                <w:rFonts w:cs="Times New Roman"/>
                <w:b/>
                <w:szCs w:val="24"/>
                <w:shd w:val="clear" w:color="auto" w:fill="FFFFFF"/>
              </w:rPr>
            </w:pPr>
            <w:r w:rsidRPr="00D36F2B">
              <w:rPr>
                <w:rFonts w:cs="Times New Roman"/>
                <w:b/>
                <w:szCs w:val="24"/>
                <w:shd w:val="clear" w:color="auto" w:fill="FFFFFF"/>
              </w:rPr>
              <w:t>Docking Score</w:t>
            </w:r>
          </w:p>
          <w:p w14:paraId="0F99334C" w14:textId="77777777" w:rsidR="007A2460" w:rsidRPr="00D36F2B" w:rsidRDefault="007A2460" w:rsidP="00503F1B">
            <w:pPr>
              <w:jc w:val="center"/>
              <w:rPr>
                <w:rFonts w:cs="Times New Roman"/>
                <w:b/>
                <w:szCs w:val="24"/>
                <w:shd w:val="clear" w:color="auto" w:fill="FFFFFF"/>
              </w:rPr>
            </w:pPr>
            <w:r w:rsidRPr="00D36F2B">
              <w:rPr>
                <w:rFonts w:cs="Times New Roman"/>
                <w:b/>
                <w:szCs w:val="24"/>
                <w:shd w:val="clear" w:color="auto" w:fill="FFFFFF"/>
              </w:rPr>
              <w:t>(Kcal/mo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351AEB9" w14:textId="77777777" w:rsidR="007A2460" w:rsidRPr="00D36F2B" w:rsidRDefault="007A2460" w:rsidP="00503F1B">
            <w:pPr>
              <w:jc w:val="center"/>
              <w:rPr>
                <w:rFonts w:cs="Times New Roman"/>
                <w:b/>
                <w:szCs w:val="24"/>
              </w:rPr>
            </w:pPr>
            <w:r w:rsidRPr="00D36F2B">
              <w:rPr>
                <w:rFonts w:cs="Times New Roman"/>
                <w:b/>
                <w:szCs w:val="24"/>
              </w:rPr>
              <w:t>Amino Acid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FA8A6F3" w14:textId="77777777" w:rsidR="007A2460" w:rsidRPr="00D36F2B" w:rsidRDefault="007A2460" w:rsidP="00503F1B">
            <w:pPr>
              <w:jc w:val="center"/>
              <w:rPr>
                <w:rFonts w:cs="Times New Roman"/>
                <w:b/>
                <w:szCs w:val="24"/>
              </w:rPr>
            </w:pPr>
            <w:r w:rsidRPr="00D36F2B">
              <w:rPr>
                <w:rFonts w:cs="Times New Roman"/>
                <w:b/>
                <w:szCs w:val="24"/>
              </w:rPr>
              <w:t>Bond</w:t>
            </w:r>
          </w:p>
          <w:p w14:paraId="3419BDE1" w14:textId="77777777" w:rsidR="007A2460" w:rsidRPr="00D36F2B" w:rsidRDefault="007A2460" w:rsidP="00503F1B">
            <w:pPr>
              <w:jc w:val="center"/>
              <w:rPr>
                <w:rFonts w:cs="Times New Roman"/>
                <w:b/>
                <w:szCs w:val="24"/>
              </w:rPr>
            </w:pPr>
            <w:r w:rsidRPr="00D36F2B">
              <w:rPr>
                <w:rFonts w:cs="Times New Roman"/>
                <w:b/>
                <w:szCs w:val="24"/>
              </w:rPr>
              <w:t>typ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A96260C" w14:textId="77777777" w:rsidR="007A2460" w:rsidRPr="00D36F2B" w:rsidRDefault="007A2460" w:rsidP="00503F1B">
            <w:pPr>
              <w:jc w:val="center"/>
              <w:rPr>
                <w:rFonts w:cs="Times New Roman"/>
                <w:b/>
                <w:szCs w:val="24"/>
              </w:rPr>
            </w:pPr>
            <w:r w:rsidRPr="00D36F2B">
              <w:rPr>
                <w:rFonts w:cs="Times New Roman"/>
                <w:b/>
                <w:szCs w:val="24"/>
              </w:rPr>
              <w:t>Bond energy</w:t>
            </w:r>
          </w:p>
          <w:p w14:paraId="4D3E74DF" w14:textId="77777777" w:rsidR="007A2460" w:rsidRPr="00D36F2B" w:rsidRDefault="007A2460" w:rsidP="00503F1B">
            <w:pPr>
              <w:jc w:val="center"/>
              <w:rPr>
                <w:rFonts w:cs="Times New Roman"/>
                <w:b/>
                <w:szCs w:val="24"/>
              </w:rPr>
            </w:pPr>
            <w:r w:rsidRPr="00D36F2B">
              <w:rPr>
                <w:rFonts w:cs="Times New Roman"/>
                <w:b/>
                <w:szCs w:val="24"/>
                <w:shd w:val="clear" w:color="auto" w:fill="FFFFFF"/>
              </w:rPr>
              <w:t>(Kcal/mol)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70167908" w14:textId="77777777" w:rsidR="007A2460" w:rsidRPr="00D36F2B" w:rsidRDefault="007A2460" w:rsidP="00503F1B">
            <w:pPr>
              <w:jc w:val="center"/>
              <w:rPr>
                <w:rFonts w:cs="Times New Roman"/>
                <w:b/>
                <w:szCs w:val="24"/>
              </w:rPr>
            </w:pPr>
            <w:r w:rsidRPr="00D36F2B">
              <w:rPr>
                <w:rFonts w:cs="Times New Roman"/>
                <w:b/>
                <w:szCs w:val="24"/>
              </w:rPr>
              <w:t>Bond length</w:t>
            </w:r>
          </w:p>
          <w:p w14:paraId="292E28EF" w14:textId="77777777" w:rsidR="007A2460" w:rsidRPr="00D36F2B" w:rsidRDefault="007A2460" w:rsidP="00503F1B">
            <w:pPr>
              <w:jc w:val="center"/>
              <w:rPr>
                <w:rFonts w:cs="Times New Roman"/>
                <w:b/>
                <w:szCs w:val="24"/>
              </w:rPr>
            </w:pPr>
            <w:r w:rsidRPr="00D36F2B">
              <w:rPr>
                <w:rFonts w:cs="Times New Roman"/>
                <w:b/>
                <w:szCs w:val="24"/>
              </w:rPr>
              <w:t>(Å)</w:t>
            </w:r>
          </w:p>
        </w:tc>
        <w:tc>
          <w:tcPr>
            <w:tcW w:w="3228" w:type="dxa"/>
            <w:tcBorders>
              <w:top w:val="single" w:sz="4" w:space="0" w:color="auto"/>
              <w:bottom w:val="single" w:sz="4" w:space="0" w:color="auto"/>
            </w:tcBorders>
          </w:tcPr>
          <w:p w14:paraId="6AE52A92" w14:textId="77777777" w:rsidR="007A2460" w:rsidRPr="00D36F2B" w:rsidRDefault="007A2460" w:rsidP="00503F1B">
            <w:pPr>
              <w:jc w:val="center"/>
              <w:rPr>
                <w:rFonts w:cs="Times New Roman"/>
                <w:b/>
                <w:szCs w:val="24"/>
              </w:rPr>
            </w:pPr>
            <w:r w:rsidRPr="00D36F2B">
              <w:rPr>
                <w:rFonts w:cs="Times New Roman"/>
                <w:b/>
                <w:szCs w:val="24"/>
              </w:rPr>
              <w:t>Hydrophobic</w:t>
            </w:r>
          </w:p>
          <w:p w14:paraId="749F0365" w14:textId="77777777" w:rsidR="007A2460" w:rsidRPr="00D36F2B" w:rsidRDefault="007A2460" w:rsidP="00503F1B">
            <w:pPr>
              <w:jc w:val="center"/>
              <w:rPr>
                <w:rFonts w:cs="Times New Roman"/>
                <w:b/>
                <w:szCs w:val="24"/>
              </w:rPr>
            </w:pPr>
            <w:r w:rsidRPr="00D36F2B">
              <w:rPr>
                <w:rFonts w:cs="Times New Roman"/>
                <w:b/>
                <w:szCs w:val="24"/>
              </w:rPr>
              <w:t>interactions</w:t>
            </w:r>
          </w:p>
        </w:tc>
      </w:tr>
      <w:tr w:rsidR="007A2460" w:rsidRPr="00D36F2B" w14:paraId="345C5876" w14:textId="77777777" w:rsidTr="00503F1B">
        <w:trPr>
          <w:jc w:val="center"/>
        </w:trPr>
        <w:tc>
          <w:tcPr>
            <w:tcW w:w="1429" w:type="dxa"/>
            <w:tcBorders>
              <w:top w:val="single" w:sz="4" w:space="0" w:color="auto"/>
            </w:tcBorders>
          </w:tcPr>
          <w:p w14:paraId="522DF2D6" w14:textId="77777777" w:rsidR="007A2460" w:rsidRPr="00D36F2B" w:rsidRDefault="007A2460" w:rsidP="007A246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47C9E94A" w14:textId="77777777" w:rsidR="007A2460" w:rsidRPr="00D36F2B" w:rsidRDefault="007A2460" w:rsidP="00503F1B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D36F2B">
              <w:rPr>
                <w:rFonts w:cs="Times New Roman"/>
                <w:szCs w:val="24"/>
              </w:rPr>
              <w:t>Chenoalbicin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80784CA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-10.45</w:t>
            </w:r>
          </w:p>
          <w:p w14:paraId="437E091B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553034D6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ASP475</w:t>
            </w:r>
          </w:p>
          <w:p w14:paraId="3567E264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ARG47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D64D856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H-donor</w:t>
            </w:r>
          </w:p>
          <w:p w14:paraId="50CC5C6B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H-acceptor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B025468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-2.0</w:t>
            </w:r>
          </w:p>
          <w:p w14:paraId="336CE3F6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-1.1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73722776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3.02</w:t>
            </w:r>
          </w:p>
          <w:p w14:paraId="7D60C490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3.19</w:t>
            </w:r>
          </w:p>
        </w:tc>
        <w:tc>
          <w:tcPr>
            <w:tcW w:w="3228" w:type="dxa"/>
            <w:tcBorders>
              <w:top w:val="single" w:sz="4" w:space="0" w:color="auto"/>
            </w:tcBorders>
          </w:tcPr>
          <w:p w14:paraId="0461BB55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Lue538 Thr315 Phe319 Tyr124 Asp46 Gly425 Ser422 Phe43 Ser421 Ala117 Val120 Ala479 Gly480 Tyr123 Tyr542 Tyr481 Asp121 Ile483 Ile116       Gly441</w:t>
            </w:r>
          </w:p>
        </w:tc>
      </w:tr>
      <w:tr w:rsidR="007A2460" w:rsidRPr="00D36F2B" w14:paraId="3AE530EC" w14:textId="77777777" w:rsidTr="00503F1B">
        <w:trPr>
          <w:trHeight w:val="305"/>
          <w:jc w:val="center"/>
        </w:trPr>
        <w:tc>
          <w:tcPr>
            <w:tcW w:w="1429" w:type="dxa"/>
          </w:tcPr>
          <w:p w14:paraId="55BA83A1" w14:textId="77777777" w:rsidR="007A2460" w:rsidRPr="00D36F2B" w:rsidRDefault="007A2460" w:rsidP="007A2460">
            <w:pPr>
              <w:pStyle w:val="Pa9"/>
              <w:numPr>
                <w:ilvl w:val="0"/>
                <w:numId w:val="1"/>
              </w:num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</w:tcPr>
          <w:p w14:paraId="6F588C61" w14:textId="77777777" w:rsidR="007A2460" w:rsidRPr="00D36F2B" w:rsidRDefault="007A2460" w:rsidP="00503F1B">
            <w:pPr>
              <w:pStyle w:val="Pa9"/>
              <w:spacing w:line="24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36F2B">
              <w:rPr>
                <w:rFonts w:ascii="Times New Roman" w:hAnsi="Times New Roman" w:cs="Times New Roman"/>
              </w:rPr>
              <w:t>Dipiperamides</w:t>
            </w:r>
            <w:proofErr w:type="spellEnd"/>
            <w:r w:rsidRPr="00D36F2B">
              <w:rPr>
                <w:rFonts w:ascii="Times New Roman" w:hAnsi="Times New Roman" w:cs="Times New Roman"/>
              </w:rPr>
              <w:t xml:space="preserve"> G </w:t>
            </w:r>
          </w:p>
        </w:tc>
        <w:tc>
          <w:tcPr>
            <w:tcW w:w="1350" w:type="dxa"/>
          </w:tcPr>
          <w:p w14:paraId="330E5DB9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D36F2B">
              <w:rPr>
                <w:rFonts w:cs="Times New Roman"/>
                <w:szCs w:val="24"/>
                <w:shd w:val="clear" w:color="auto" w:fill="FFFFFF"/>
              </w:rPr>
              <w:t>-10.31</w:t>
            </w:r>
          </w:p>
        </w:tc>
        <w:tc>
          <w:tcPr>
            <w:tcW w:w="1620" w:type="dxa"/>
          </w:tcPr>
          <w:p w14:paraId="492E5F0B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ASP475</w:t>
            </w:r>
          </w:p>
          <w:p w14:paraId="130104DC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PHE325</w:t>
            </w:r>
          </w:p>
        </w:tc>
        <w:tc>
          <w:tcPr>
            <w:tcW w:w="1350" w:type="dxa"/>
          </w:tcPr>
          <w:p w14:paraId="292439ED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H-donor</w:t>
            </w:r>
          </w:p>
          <w:p w14:paraId="6DCEEFF1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pi-pi</w:t>
            </w:r>
          </w:p>
        </w:tc>
        <w:tc>
          <w:tcPr>
            <w:tcW w:w="1530" w:type="dxa"/>
          </w:tcPr>
          <w:p w14:paraId="36D7EF41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-0.7</w:t>
            </w:r>
          </w:p>
          <w:p w14:paraId="15027073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-0.0</w:t>
            </w:r>
          </w:p>
        </w:tc>
        <w:tc>
          <w:tcPr>
            <w:tcW w:w="1593" w:type="dxa"/>
          </w:tcPr>
          <w:p w14:paraId="19A0AB78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3.23</w:t>
            </w:r>
          </w:p>
          <w:p w14:paraId="43DEDD35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3.67</w:t>
            </w:r>
          </w:p>
        </w:tc>
        <w:tc>
          <w:tcPr>
            <w:tcW w:w="3228" w:type="dxa"/>
          </w:tcPr>
          <w:p w14:paraId="57D90016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Ile483 Ala117 Val120 Trp51 Ala479 Gly480 Ile116     Arg52 Asp46 Ile127 Phe319 Ala48 Gln316 Tyr124 Thr315 Tyr123 Arg476 Leu538 Gly541</w:t>
            </w:r>
          </w:p>
        </w:tc>
      </w:tr>
      <w:tr w:rsidR="007A2460" w:rsidRPr="00D36F2B" w14:paraId="61E1C3DD" w14:textId="77777777" w:rsidTr="00503F1B">
        <w:trPr>
          <w:jc w:val="center"/>
        </w:trPr>
        <w:tc>
          <w:tcPr>
            <w:tcW w:w="1429" w:type="dxa"/>
          </w:tcPr>
          <w:p w14:paraId="05929AEA" w14:textId="77777777" w:rsidR="007A2460" w:rsidRPr="00D36F2B" w:rsidRDefault="007A2460" w:rsidP="007A246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70" w:type="dxa"/>
          </w:tcPr>
          <w:p w14:paraId="644DB9EE" w14:textId="77777777" w:rsidR="007A2460" w:rsidRPr="00D36F2B" w:rsidRDefault="007A2460" w:rsidP="00503F1B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D36F2B">
              <w:rPr>
                <w:rFonts w:cs="Times New Roman"/>
                <w:szCs w:val="24"/>
              </w:rPr>
              <w:t>Nigramide</w:t>
            </w:r>
            <w:proofErr w:type="spellEnd"/>
            <w:r w:rsidRPr="00D36F2B">
              <w:rPr>
                <w:rFonts w:cs="Times New Roman"/>
                <w:szCs w:val="24"/>
              </w:rPr>
              <w:t xml:space="preserve"> R</w:t>
            </w:r>
          </w:p>
        </w:tc>
        <w:tc>
          <w:tcPr>
            <w:tcW w:w="1350" w:type="dxa"/>
          </w:tcPr>
          <w:p w14:paraId="14E2BEC6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D36F2B">
              <w:rPr>
                <w:rFonts w:cs="Times New Roman"/>
                <w:szCs w:val="24"/>
                <w:shd w:val="clear" w:color="auto" w:fill="FFFFFF"/>
              </w:rPr>
              <w:t>-10.18</w:t>
            </w:r>
          </w:p>
        </w:tc>
        <w:tc>
          <w:tcPr>
            <w:tcW w:w="1620" w:type="dxa"/>
          </w:tcPr>
          <w:p w14:paraId="59BD6734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ARG476</w:t>
            </w:r>
          </w:p>
          <w:p w14:paraId="522D1559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PHE325</w:t>
            </w:r>
          </w:p>
        </w:tc>
        <w:tc>
          <w:tcPr>
            <w:tcW w:w="1350" w:type="dxa"/>
          </w:tcPr>
          <w:p w14:paraId="2698E0E8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pi-H</w:t>
            </w:r>
          </w:p>
          <w:p w14:paraId="51F8FB7F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pi-pi</w:t>
            </w:r>
          </w:p>
        </w:tc>
        <w:tc>
          <w:tcPr>
            <w:tcW w:w="1530" w:type="dxa"/>
          </w:tcPr>
          <w:p w14:paraId="57D52175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-0.7</w:t>
            </w:r>
          </w:p>
          <w:p w14:paraId="26717C0B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-0.0</w:t>
            </w:r>
          </w:p>
        </w:tc>
        <w:tc>
          <w:tcPr>
            <w:tcW w:w="1593" w:type="dxa"/>
          </w:tcPr>
          <w:p w14:paraId="6AB0731B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4.17</w:t>
            </w:r>
          </w:p>
          <w:p w14:paraId="0E3CCD18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3.99</w:t>
            </w:r>
          </w:p>
        </w:tc>
        <w:tc>
          <w:tcPr>
            <w:tcW w:w="3228" w:type="dxa"/>
          </w:tcPr>
          <w:p w14:paraId="4D94D5FA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Asp46 Arg52 Thr315 Ala48 Gln316 Asp475 Phe319 Leu538 Tyr481 Ile116 Ala479 Tyr123 Gly480 Val120 Ile483 Ala117 Tyr124 Trp51 Ile127</w:t>
            </w:r>
          </w:p>
        </w:tc>
      </w:tr>
      <w:tr w:rsidR="007A2460" w:rsidRPr="00D36F2B" w14:paraId="067483B9" w14:textId="77777777" w:rsidTr="00503F1B">
        <w:trPr>
          <w:jc w:val="center"/>
        </w:trPr>
        <w:tc>
          <w:tcPr>
            <w:tcW w:w="1429" w:type="dxa"/>
          </w:tcPr>
          <w:p w14:paraId="2D23F2A4" w14:textId="77777777" w:rsidR="007A2460" w:rsidRPr="00D36F2B" w:rsidRDefault="007A2460" w:rsidP="007A246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eastAsia="CharisSIL" w:cs="Times New Roman"/>
                <w:szCs w:val="24"/>
              </w:rPr>
            </w:pPr>
          </w:p>
        </w:tc>
        <w:tc>
          <w:tcPr>
            <w:tcW w:w="2970" w:type="dxa"/>
          </w:tcPr>
          <w:p w14:paraId="572052FF" w14:textId="77777777" w:rsidR="007A2460" w:rsidRPr="00D36F2B" w:rsidRDefault="007A2460" w:rsidP="00503F1B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D36F2B">
              <w:rPr>
                <w:rFonts w:eastAsia="CharisSIL" w:cs="Times New Roman"/>
                <w:szCs w:val="24"/>
              </w:rPr>
              <w:t>Chabamide</w:t>
            </w:r>
            <w:proofErr w:type="spellEnd"/>
            <w:r w:rsidRPr="00D36F2B">
              <w:rPr>
                <w:rFonts w:eastAsia="CharisSIL" w:cs="Times New Roman"/>
                <w:szCs w:val="24"/>
              </w:rPr>
              <w:t xml:space="preserve"> G</w:t>
            </w:r>
          </w:p>
        </w:tc>
        <w:tc>
          <w:tcPr>
            <w:tcW w:w="1350" w:type="dxa"/>
          </w:tcPr>
          <w:p w14:paraId="0E1CDD2D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D36F2B">
              <w:rPr>
                <w:rFonts w:cs="Times New Roman"/>
                <w:szCs w:val="24"/>
                <w:shd w:val="clear" w:color="auto" w:fill="FFFFFF"/>
              </w:rPr>
              <w:t>-10.17</w:t>
            </w:r>
          </w:p>
        </w:tc>
        <w:tc>
          <w:tcPr>
            <w:tcW w:w="1620" w:type="dxa"/>
          </w:tcPr>
          <w:p w14:paraId="045DC757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Nil</w:t>
            </w:r>
          </w:p>
        </w:tc>
        <w:tc>
          <w:tcPr>
            <w:tcW w:w="1350" w:type="dxa"/>
          </w:tcPr>
          <w:p w14:paraId="1CB50CBB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14:paraId="68B61748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93" w:type="dxa"/>
          </w:tcPr>
          <w:p w14:paraId="2CA80B96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28" w:type="dxa"/>
          </w:tcPr>
          <w:p w14:paraId="45D13895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 xml:space="preserve">Ala48 Tyr124 Ser421 Phe43 Ser422 Gly425 Ser426 Gly418 Tyr123 Asn125 Asp121 Phe325 Phe319 Val120 Ile116 </w:t>
            </w:r>
            <w:r w:rsidRPr="00D36F2B">
              <w:rPr>
                <w:rFonts w:cs="Times New Roman"/>
                <w:szCs w:val="24"/>
              </w:rPr>
              <w:lastRenderedPageBreak/>
              <w:t>Ile483 Gly480 Ala479 Trp51      Asp46     Asp475</w:t>
            </w:r>
          </w:p>
        </w:tc>
      </w:tr>
      <w:tr w:rsidR="007A2460" w:rsidRPr="00D36F2B" w14:paraId="32BB7266" w14:textId="77777777" w:rsidTr="00503F1B">
        <w:trPr>
          <w:jc w:val="center"/>
        </w:trPr>
        <w:tc>
          <w:tcPr>
            <w:tcW w:w="1429" w:type="dxa"/>
          </w:tcPr>
          <w:p w14:paraId="3EEE10A5" w14:textId="77777777" w:rsidR="007A2460" w:rsidRPr="00D36F2B" w:rsidRDefault="007A2460" w:rsidP="007A246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70" w:type="dxa"/>
          </w:tcPr>
          <w:p w14:paraId="4E016BDF" w14:textId="77777777" w:rsidR="007A2460" w:rsidRPr="00D36F2B" w:rsidRDefault="007A2460" w:rsidP="00503F1B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D36F2B">
              <w:rPr>
                <w:rFonts w:cs="Times New Roman"/>
                <w:szCs w:val="24"/>
              </w:rPr>
              <w:t>Dipiperamide</w:t>
            </w:r>
            <w:proofErr w:type="spellEnd"/>
            <w:r w:rsidRPr="00D36F2B">
              <w:rPr>
                <w:rFonts w:cs="Times New Roman"/>
                <w:szCs w:val="24"/>
              </w:rPr>
              <w:t xml:space="preserve"> F</w:t>
            </w:r>
          </w:p>
        </w:tc>
        <w:tc>
          <w:tcPr>
            <w:tcW w:w="1350" w:type="dxa"/>
          </w:tcPr>
          <w:p w14:paraId="2794335D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D36F2B">
              <w:rPr>
                <w:rFonts w:cs="Times New Roman"/>
                <w:szCs w:val="24"/>
                <w:shd w:val="clear" w:color="auto" w:fill="FFFFFF"/>
              </w:rPr>
              <w:t>-10.14</w:t>
            </w:r>
          </w:p>
        </w:tc>
        <w:tc>
          <w:tcPr>
            <w:tcW w:w="1620" w:type="dxa"/>
          </w:tcPr>
          <w:p w14:paraId="7B833918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Nil</w:t>
            </w:r>
          </w:p>
        </w:tc>
        <w:tc>
          <w:tcPr>
            <w:tcW w:w="1350" w:type="dxa"/>
          </w:tcPr>
          <w:p w14:paraId="74324467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</w:tcPr>
          <w:p w14:paraId="477718D5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93" w:type="dxa"/>
          </w:tcPr>
          <w:p w14:paraId="3F006F22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28" w:type="dxa"/>
          </w:tcPr>
          <w:p w14:paraId="0EB43755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Asp46 Ala479 Tyr123 Ile116 Gly480 Asp475 Arg476 Leu538 Thr315 Phe319 Arg52 Trp51 tyr124 Ser421 Phe43 Val120 Val113 Ala117 Ile483       Phe325</w:t>
            </w:r>
          </w:p>
        </w:tc>
      </w:tr>
      <w:tr w:rsidR="007A2460" w:rsidRPr="00D36F2B" w14:paraId="4A3DDCCC" w14:textId="77777777" w:rsidTr="00503F1B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C208793" w14:textId="77777777" w:rsidR="007A2460" w:rsidRPr="00D36F2B" w:rsidRDefault="007A2460" w:rsidP="007A246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6FDE80B" w14:textId="77777777" w:rsidR="007A2460" w:rsidRPr="00D36F2B" w:rsidRDefault="007A2460" w:rsidP="00503F1B">
            <w:pPr>
              <w:jc w:val="both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3,12-di-O-acetyl-8-O-tigloyling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BBDF70" w14:textId="77777777" w:rsidR="007A2460" w:rsidRPr="00D36F2B" w:rsidRDefault="007A2460" w:rsidP="00503F1B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-10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377A5AE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ASP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1BBD75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H-don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34002A6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-0.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9B28FA5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3.44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423D71A7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Leu47 Phe319 Asp475 Arg476   Leu538 Tyr123 Ile483 Gly480 Phe325Ala479   Ile116 Gly425 Phe43 Ala117 Val120 Ile127 Trp51 Tyr124 Ala48</w:t>
            </w:r>
          </w:p>
        </w:tc>
      </w:tr>
      <w:tr w:rsidR="007A2460" w:rsidRPr="00D36F2B" w14:paraId="6BB6DC76" w14:textId="77777777" w:rsidTr="00503F1B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24C62BD" w14:textId="77777777" w:rsidR="007A2460" w:rsidRPr="00D36F2B" w:rsidRDefault="007A2460" w:rsidP="007A246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774C454" w14:textId="77777777" w:rsidR="007A2460" w:rsidRPr="00D36F2B" w:rsidRDefault="007A2460" w:rsidP="00503F1B">
            <w:pPr>
              <w:jc w:val="both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2,4-Imidazolidinedione,5-[3,4-bis[(trimethylsily)</w:t>
            </w:r>
            <w:proofErr w:type="gramStart"/>
            <w:r w:rsidRPr="00D36F2B">
              <w:rPr>
                <w:rFonts w:cs="Times New Roman"/>
                <w:szCs w:val="24"/>
              </w:rPr>
              <w:t>oxy]phenyl</w:t>
            </w:r>
            <w:proofErr w:type="gramEnd"/>
            <w:r w:rsidRPr="00D36F2B">
              <w:rPr>
                <w:rFonts w:cs="Times New Roman"/>
                <w:szCs w:val="24"/>
              </w:rPr>
              <w:t>]-3-methyl-5-phenyl-1-(trimethylsily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9C91ED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D36F2B">
              <w:rPr>
                <w:rFonts w:cs="Times New Roman"/>
                <w:szCs w:val="24"/>
                <w:shd w:val="clear" w:color="auto" w:fill="FFFFFF"/>
              </w:rPr>
              <w:t>-10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296E88C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Ni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640638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4F7781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DA83C4C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7A1DFE6F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Asp46     Asp475        Ser320 Phe325   Tyr123         Phe43 Tyr124   Ser421          Ile127 Arg52      Leu47          Ala48 Phe319    Trp51          Thr315 Gly480</w:t>
            </w:r>
          </w:p>
        </w:tc>
      </w:tr>
      <w:tr w:rsidR="007A2460" w:rsidRPr="00D36F2B" w14:paraId="654F8DBE" w14:textId="77777777" w:rsidTr="00503F1B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13489AF" w14:textId="77777777" w:rsidR="007A2460" w:rsidRPr="00D36F2B" w:rsidRDefault="007A2460" w:rsidP="007A246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792F14A" w14:textId="77777777" w:rsidR="007A2460" w:rsidRPr="00D36F2B" w:rsidRDefault="007A2460" w:rsidP="00503F1B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D36F2B">
              <w:rPr>
                <w:rFonts w:cs="Times New Roman"/>
                <w:szCs w:val="24"/>
              </w:rPr>
              <w:t>Lyciumamide</w:t>
            </w:r>
            <w:proofErr w:type="spellEnd"/>
            <w:r w:rsidRPr="00D36F2B">
              <w:rPr>
                <w:rFonts w:cs="Times New Roman"/>
                <w:spacing w:val="-4"/>
                <w:szCs w:val="24"/>
              </w:rPr>
              <w:t xml:space="preserve"> </w:t>
            </w:r>
            <w:r w:rsidRPr="00D36F2B">
              <w:rPr>
                <w:rFonts w:cs="Times New Roman"/>
                <w:szCs w:val="24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3F813F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D36F2B">
              <w:rPr>
                <w:rFonts w:cs="Times New Roman"/>
                <w:szCs w:val="24"/>
                <w:shd w:val="clear" w:color="auto" w:fill="FFFFFF"/>
              </w:rPr>
              <w:t>-10.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E4E0DCC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ASP46</w:t>
            </w:r>
          </w:p>
          <w:p w14:paraId="437448FD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PHE3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20F1BE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H-donor</w:t>
            </w:r>
          </w:p>
          <w:p w14:paraId="0DE6EC14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H-p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FB7DE0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-2.3</w:t>
            </w:r>
          </w:p>
          <w:p w14:paraId="4118E692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-1.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35253F7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3.22</w:t>
            </w:r>
          </w:p>
          <w:p w14:paraId="386C1E45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3.90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26D21A81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Val120 Ser320 Tyr123 Ala48 Asp475 Tyr124 Ile116 Ala44 Trp51 Ser421 Phe43 Ser422 Gly425 Ala479 Phe325 Ala117 Gly480 Val113 Ile483      Leu321</w:t>
            </w:r>
          </w:p>
        </w:tc>
      </w:tr>
      <w:tr w:rsidR="007A2460" w:rsidRPr="00D36F2B" w14:paraId="58F81A2F" w14:textId="77777777" w:rsidTr="00503F1B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7FDABC8" w14:textId="77777777" w:rsidR="007A2460" w:rsidRPr="00D36F2B" w:rsidRDefault="007A2460" w:rsidP="007A246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9B3F7DE" w14:textId="77777777" w:rsidR="007A2460" w:rsidRPr="00D36F2B" w:rsidRDefault="007A2460" w:rsidP="00503F1B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D36F2B">
              <w:rPr>
                <w:rFonts w:cs="Times New Roman"/>
                <w:szCs w:val="24"/>
              </w:rPr>
              <w:t>Chabamid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38BBD1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  <w:shd w:val="clear" w:color="auto" w:fill="FFFFFF"/>
              </w:rPr>
              <w:t>-10.02</w:t>
            </w:r>
          </w:p>
          <w:p w14:paraId="238A154C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35FCC52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PHE3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2E12C0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H-p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B9202A0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-0.8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B7B9AC6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3.83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7FED9849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Trp51 Gly385 Glu384 Pro386 Arg52 Val120 Ala48    Asp46 Phe43Tyr123 Ser421 Asp475 Tyr124Phe325 Ile483 Arg476 Ala479 Tyr481   Leu538</w:t>
            </w:r>
          </w:p>
        </w:tc>
      </w:tr>
      <w:tr w:rsidR="007A2460" w:rsidRPr="00D36F2B" w14:paraId="5EF70093" w14:textId="77777777" w:rsidTr="00503F1B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1116C0B" w14:textId="77777777" w:rsidR="007A2460" w:rsidRPr="00D36F2B" w:rsidRDefault="007A2460" w:rsidP="007A246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46ABC35" w14:textId="77777777" w:rsidR="007A2460" w:rsidRPr="00D36F2B" w:rsidRDefault="007A2460" w:rsidP="00503F1B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D36F2B">
              <w:rPr>
                <w:rFonts w:cs="Times New Roman"/>
                <w:szCs w:val="24"/>
              </w:rPr>
              <w:t>Dipiperamides</w:t>
            </w:r>
            <w:proofErr w:type="spellEnd"/>
            <w:r w:rsidRPr="00D36F2B">
              <w:rPr>
                <w:rFonts w:cs="Times New Roman"/>
                <w:szCs w:val="24"/>
              </w:rPr>
              <w:t xml:space="preserve"> 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C331C5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D36F2B">
              <w:rPr>
                <w:rFonts w:cs="Times New Roman"/>
                <w:szCs w:val="24"/>
                <w:shd w:val="clear" w:color="auto" w:fill="FFFFFF"/>
              </w:rPr>
              <w:t>-9.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4591759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VAL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E1A7CB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pi-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3EEF742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-0.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19050A7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4.32</w:t>
            </w:r>
          </w:p>
        </w:tc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</w:tcPr>
          <w:p w14:paraId="287300EB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Phe325   Phe319 Ala479 Gly480   Lue538 Trp51 Arg52    Asp475 Asp46 Ser421   Tyr123 Tyr124 Arg476 Gly425 Ile116 Phe43 Val327 Ala117 Gly424</w:t>
            </w:r>
          </w:p>
        </w:tc>
      </w:tr>
      <w:tr w:rsidR="007A2460" w:rsidRPr="00D36F2B" w14:paraId="05654069" w14:textId="77777777" w:rsidTr="00503F1B">
        <w:tblPrEx>
          <w:tblBorders>
            <w:top w:val="single" w:sz="4" w:space="0" w:color="000000" w:themeColor="text1"/>
            <w:left w:val="single" w:sz="4" w:space="0" w:color="000000" w:themeColor="text1"/>
            <w:bottom w:val="single" w:sz="4" w:space="0" w:color="000000" w:themeColor="text1"/>
            <w:right w:val="single" w:sz="4" w:space="0" w:color="000000" w:themeColor="text1"/>
            <w:insideH w:val="single" w:sz="4" w:space="0" w:color="000000" w:themeColor="text1"/>
            <w:insideV w:val="single" w:sz="4" w:space="0" w:color="000000" w:themeColor="text1"/>
          </w:tblBorders>
        </w:tblPrEx>
        <w:trPr>
          <w:jc w:val="center"/>
        </w:trPr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DF300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*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01A8C" w14:textId="77777777" w:rsidR="007A2460" w:rsidRPr="00D36F2B" w:rsidRDefault="007A2460" w:rsidP="00503F1B">
            <w:pPr>
              <w:jc w:val="both"/>
              <w:rPr>
                <w:rFonts w:cs="Times New Roman"/>
                <w:szCs w:val="24"/>
              </w:rPr>
            </w:pPr>
            <w:proofErr w:type="spellStart"/>
            <w:r w:rsidRPr="00D36F2B">
              <w:rPr>
                <w:rFonts w:cs="Times New Roman"/>
                <w:szCs w:val="24"/>
              </w:rPr>
              <w:t>Lumateperone</w:t>
            </w:r>
            <w:proofErr w:type="spellEnd"/>
            <w:r w:rsidRPr="00D36F2B">
              <w:rPr>
                <w:rFonts w:cs="Times New Roman"/>
                <w:szCs w:val="24"/>
              </w:rPr>
              <w:t xml:space="preserve"> </w:t>
            </w:r>
          </w:p>
          <w:p w14:paraId="11C734A5" w14:textId="77777777" w:rsidR="007A2460" w:rsidRPr="00D36F2B" w:rsidRDefault="007A2460" w:rsidP="00503F1B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3B51DE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D36F2B">
              <w:rPr>
                <w:rFonts w:cs="Times New Roman"/>
                <w:szCs w:val="24"/>
                <w:shd w:val="clear" w:color="auto" w:fill="FFFFFF"/>
              </w:rPr>
              <w:t>-7.5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086C4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PHE3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EF43A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pi-pi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C4BE9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-0.0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28E06C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4.00</w:t>
            </w:r>
          </w:p>
        </w:tc>
        <w:tc>
          <w:tcPr>
            <w:tcW w:w="32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63A3E" w14:textId="77777777" w:rsidR="007A2460" w:rsidRPr="00D36F2B" w:rsidRDefault="007A2460" w:rsidP="00503F1B">
            <w:pPr>
              <w:jc w:val="center"/>
              <w:rPr>
                <w:rFonts w:cs="Times New Roman"/>
                <w:szCs w:val="24"/>
              </w:rPr>
            </w:pPr>
            <w:r w:rsidRPr="00D36F2B">
              <w:rPr>
                <w:rFonts w:cs="Times New Roman"/>
                <w:szCs w:val="24"/>
              </w:rPr>
              <w:t>Gly480 Ala479 Val120 Phe325 Phe43 Gly425 Tyr124 Ser422 Asp121 Ser421 Asn125 Tyr123 Asp46      Asp475</w:t>
            </w:r>
          </w:p>
        </w:tc>
      </w:tr>
    </w:tbl>
    <w:p w14:paraId="57B296AA" w14:textId="77777777" w:rsidR="007A2460" w:rsidRDefault="007A2460"/>
    <w:sectPr w:rsidR="007A2460" w:rsidSect="007A246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 Pro">
    <w:altName w:val="Times New Roman"/>
    <w:panose1 w:val="02040503050201020203"/>
    <w:charset w:val="00"/>
    <w:family w:val="roman"/>
    <w:notTrueType/>
    <w:pitch w:val="default"/>
    <w:sig w:usb0="00000001" w:usb1="00000000" w:usb2="00000000" w:usb3="00000000" w:csb0="00000009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096CEB"/>
    <w:multiLevelType w:val="hybridMultilevel"/>
    <w:tmpl w:val="853830F2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30624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261"/>
    <w:rsid w:val="001C3C1B"/>
    <w:rsid w:val="002F754E"/>
    <w:rsid w:val="00580BB2"/>
    <w:rsid w:val="007A2460"/>
    <w:rsid w:val="00B17261"/>
    <w:rsid w:val="00D3035A"/>
    <w:rsid w:val="00EA6BD3"/>
    <w:rsid w:val="00FE4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109D5"/>
  <w15:chartTrackingRefBased/>
  <w15:docId w15:val="{17D318C7-7A43-4691-86C9-523265827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460"/>
    <w:pPr>
      <w:spacing w:after="200" w:line="276" w:lineRule="auto"/>
    </w:pPr>
    <w:rPr>
      <w:rFonts w:ascii="Times New Roman" w:hAnsi="Times New Roman"/>
      <w:color w:val="211D1E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2460"/>
    <w:pPr>
      <w:spacing w:after="0" w:line="240" w:lineRule="auto"/>
    </w:pPr>
    <w:rPr>
      <w:rFonts w:ascii="Times New Roman" w:hAnsi="Times New Roman"/>
      <w:color w:val="211D1E"/>
      <w:kern w:val="0"/>
      <w:sz w:val="24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9">
    <w:name w:val="Pa9"/>
    <w:basedOn w:val="Normal"/>
    <w:next w:val="Normal"/>
    <w:uiPriority w:val="99"/>
    <w:rsid w:val="007A2460"/>
    <w:pPr>
      <w:autoSpaceDE w:val="0"/>
      <w:autoSpaceDN w:val="0"/>
      <w:adjustRightInd w:val="0"/>
      <w:spacing w:after="0" w:line="171" w:lineRule="atLeast"/>
    </w:pPr>
    <w:rPr>
      <w:rFonts w:ascii="Minion Pro" w:hAnsi="Minion Pro"/>
      <w:szCs w:val="24"/>
    </w:rPr>
  </w:style>
  <w:style w:type="paragraph" w:styleId="ListParagraph">
    <w:name w:val="List Paragraph"/>
    <w:basedOn w:val="Normal"/>
    <w:uiPriority w:val="34"/>
    <w:qFormat/>
    <w:rsid w:val="007A24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57</Words>
  <Characters>2038</Characters>
  <Application>Microsoft Office Word</Application>
  <DocSecurity>0</DocSecurity>
  <Lines>16</Lines>
  <Paragraphs>4</Paragraphs>
  <ScaleCrop>false</ScaleCrop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ib Shah</dc:creator>
  <cp:keywords/>
  <dc:description/>
  <cp:lastModifiedBy>Laura Davis</cp:lastModifiedBy>
  <cp:revision>3</cp:revision>
  <dcterms:created xsi:type="dcterms:W3CDTF">2024-12-27T23:50:00Z</dcterms:created>
  <dcterms:modified xsi:type="dcterms:W3CDTF">2025-01-27T11:31:00Z</dcterms:modified>
</cp:coreProperties>
</file>